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34" w:type="dxa"/>
        <w:tblLook w:val="04A0" w:firstRow="1" w:lastRow="0" w:firstColumn="1" w:lastColumn="0" w:noHBand="0" w:noVBand="1"/>
      </w:tblPr>
      <w:tblGrid>
        <w:gridCol w:w="1800"/>
        <w:gridCol w:w="1795"/>
        <w:gridCol w:w="4539"/>
      </w:tblGrid>
      <w:tr w:rsidR="00FF656B" w:rsidRPr="00FF656B" w14:paraId="28F70FA5" w14:textId="77777777" w:rsidTr="00FF656B">
        <w:trPr>
          <w:trHeight w:val="319"/>
        </w:trPr>
        <w:tc>
          <w:tcPr>
            <w:tcW w:w="8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6359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1</w:t>
            </w:r>
            <w:r w:rsidRPr="00FF656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used in this study</w:t>
            </w:r>
          </w:p>
        </w:tc>
      </w:tr>
      <w:tr w:rsidR="00FF656B" w:rsidRPr="00FF656B" w14:paraId="7D15D3C0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FD44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LBX2-AS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8C1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FCB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ATGGCATACAGACAAGG</w:t>
            </w:r>
          </w:p>
        </w:tc>
      </w:tr>
      <w:tr w:rsidR="00FF656B" w:rsidRPr="00FF656B" w14:paraId="4AE1AABA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81E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EB0A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E2A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AGGGCAACTTCAAGGAA</w:t>
            </w:r>
          </w:p>
        </w:tc>
      </w:tr>
      <w:tr w:rsidR="00FF656B" w:rsidRPr="00FF656B" w14:paraId="3396BDB4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79F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IR155HG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7BD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637F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TGGCTCTAATGGTGGCA</w:t>
            </w:r>
          </w:p>
        </w:tc>
      </w:tr>
      <w:tr w:rsidR="00FF656B" w:rsidRPr="00FF656B" w14:paraId="0F55CE7D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F91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AF7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EAE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GCATACAGCCTACAGCA</w:t>
            </w:r>
          </w:p>
        </w:tc>
      </w:tr>
      <w:tr w:rsidR="00FF656B" w:rsidRPr="00FF656B" w14:paraId="37CF6B3E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4A81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T-AS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2070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FE7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AGAAGGGAGGGATTTGG</w:t>
            </w:r>
          </w:p>
        </w:tc>
      </w:tr>
      <w:tr w:rsidR="00FF656B" w:rsidRPr="00FF656B" w14:paraId="3CE6DA77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9C6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904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E7E4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AGAGACTGGAGTGACAG</w:t>
            </w:r>
          </w:p>
        </w:tc>
      </w:tr>
      <w:tr w:rsidR="00FF656B" w:rsidRPr="00FF656B" w14:paraId="36E4BF00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E064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51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625F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511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TTGAACGGAGCAGTGATG</w:t>
            </w:r>
          </w:p>
        </w:tc>
      </w:tr>
      <w:tr w:rsidR="00FF656B" w:rsidRPr="00FF656B" w14:paraId="7A736BF1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23F8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0B7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8FB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AGCAAAGCCTCCACACC</w:t>
            </w:r>
          </w:p>
        </w:tc>
      </w:tr>
      <w:tr w:rsidR="00FF656B" w:rsidRPr="00FF656B" w14:paraId="611AB31F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F902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1007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9053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EC0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TGTAAGGAAAGGGCTCA</w:t>
            </w:r>
          </w:p>
        </w:tc>
      </w:tr>
      <w:tr w:rsidR="00FF656B" w:rsidRPr="00FF656B" w14:paraId="7089723C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F04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5BB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246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CCACCACATCCAGAGTA</w:t>
            </w:r>
          </w:p>
        </w:tc>
      </w:tr>
      <w:tr w:rsidR="00FF656B" w:rsidRPr="00FF656B" w14:paraId="4441692B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5CD5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D18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2E8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GAATTGGTCATCCCAGAA</w:t>
            </w:r>
          </w:p>
        </w:tc>
      </w:tr>
      <w:tr w:rsidR="00FF656B" w:rsidRPr="00FF656B" w14:paraId="02CA902D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7D20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AB0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F0C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TGCTACACCAAGGCATAA</w:t>
            </w:r>
          </w:p>
        </w:tc>
      </w:tr>
      <w:tr w:rsidR="00FF656B" w:rsidRPr="00FF656B" w14:paraId="57557163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C665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571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D4E0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GAACCTCACTATCCAAGGAC</w:t>
            </w:r>
          </w:p>
        </w:tc>
      </w:tr>
      <w:tr w:rsidR="00FF656B" w:rsidRPr="00FF656B" w14:paraId="2BEFCF8D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D5E9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130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71FD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CTATGCCCAGGTAGTA</w:t>
            </w:r>
          </w:p>
        </w:tc>
      </w:tr>
      <w:tr w:rsidR="00FF656B" w:rsidRPr="00FF656B" w14:paraId="0A0D858C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297E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955F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4C1B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AATTGGAGCAAAGTGGTTATT</w:t>
            </w:r>
          </w:p>
        </w:tc>
      </w:tr>
      <w:tr w:rsidR="00FF656B" w:rsidRPr="00FF656B" w14:paraId="34F0B069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0840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6887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E62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TTGCCCTCAGGTAGAGATA</w:t>
            </w:r>
          </w:p>
        </w:tc>
      </w:tr>
      <w:tr w:rsidR="00FF656B" w:rsidRPr="00FF656B" w14:paraId="45820B4F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AD3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97D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A07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TCTCCTGTCACTGGTTATC</w:t>
            </w:r>
          </w:p>
        </w:tc>
      </w:tr>
      <w:tr w:rsidR="00FF656B" w:rsidRPr="00FF656B" w14:paraId="541FB48B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BB74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CA0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E03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TTGTCTCCCGATTTGA</w:t>
            </w:r>
          </w:p>
        </w:tc>
      </w:tr>
      <w:tr w:rsidR="00FF656B" w:rsidRPr="00FF656B" w14:paraId="41CEAE28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0EF6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4BC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352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CAGAGTCACCATCCTCTTTG</w:t>
            </w:r>
          </w:p>
        </w:tc>
      </w:tr>
      <w:tr w:rsidR="00FF656B" w:rsidRPr="00FF656B" w14:paraId="738ED2EB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54E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53D5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EBB1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GCTCAGCCTGTACTTATC</w:t>
            </w:r>
          </w:p>
        </w:tc>
      </w:tr>
      <w:tr w:rsidR="00FF656B" w:rsidRPr="00FF656B" w14:paraId="6FB0C46F" w14:textId="77777777" w:rsidTr="00FF656B">
        <w:trPr>
          <w:trHeight w:val="2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79C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676C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444444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444444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C93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ACAGTCCATGCCATCAC</w:t>
            </w:r>
          </w:p>
        </w:tc>
      </w:tr>
      <w:tr w:rsidR="00FF656B" w:rsidRPr="00FF656B" w14:paraId="5B633764" w14:textId="77777777" w:rsidTr="00FF656B">
        <w:trPr>
          <w:trHeight w:val="284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CB8C7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9E35" w14:textId="77777777" w:rsidR="00FF656B" w:rsidRPr="00FF656B" w:rsidRDefault="00FF656B" w:rsidP="00FF65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F65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3118" w14:textId="77777777" w:rsidR="00FF656B" w:rsidRPr="00FF656B" w:rsidRDefault="00FF656B" w:rsidP="00FF65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F6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ACCACCCTGTTGCTGTA</w:t>
            </w:r>
          </w:p>
        </w:tc>
      </w:tr>
    </w:tbl>
    <w:p w14:paraId="45E70D88" w14:textId="77777777" w:rsidR="004A5228" w:rsidRDefault="004A5228"/>
    <w:sectPr w:rsidR="004A5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6B"/>
    <w:rsid w:val="004A5228"/>
    <w:rsid w:val="00FE0C6B"/>
    <w:rsid w:val="00FF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345FF-11EA-400D-ABF0-B9E3C3190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2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盛</dc:creator>
  <cp:keywords/>
  <dc:description/>
  <cp:lastModifiedBy>乔 盛</cp:lastModifiedBy>
  <cp:revision>2</cp:revision>
  <dcterms:created xsi:type="dcterms:W3CDTF">2020-11-05T02:40:00Z</dcterms:created>
  <dcterms:modified xsi:type="dcterms:W3CDTF">2020-11-05T02:42:00Z</dcterms:modified>
</cp:coreProperties>
</file>